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266D0" w14:textId="4CA28934" w:rsidR="00447BAF" w:rsidRPr="00E4199B" w:rsidRDefault="00E4199B" w:rsidP="00447BAF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S</w:t>
      </w:r>
      <w:r>
        <w:rPr>
          <w:rFonts w:ascii="Times New Roman" w:hAnsi="Times New Roman"/>
          <w:sz w:val="24"/>
          <w:szCs w:val="24"/>
        </w:rPr>
        <w:t>2.</w:t>
      </w:r>
      <w:r w:rsidR="00447BAF" w:rsidRPr="00E4199B">
        <w:rPr>
          <w:rFonts w:ascii="Times New Roman" w:hAnsi="Times New Roman"/>
          <w:sz w:val="24"/>
          <w:szCs w:val="24"/>
        </w:rPr>
        <w:t xml:space="preserve"> The result of retrieve of ROGs on </w:t>
      </w:r>
      <w:proofErr w:type="spellStart"/>
      <w:r w:rsidR="00447BAF" w:rsidRPr="00E4199B">
        <w:rPr>
          <w:rFonts w:ascii="Times New Roman" w:hAnsi="Times New Roman"/>
          <w:sz w:val="24"/>
          <w:szCs w:val="24"/>
        </w:rPr>
        <w:t>MSigDB</w:t>
      </w:r>
      <w:proofErr w:type="spellEnd"/>
      <w:r w:rsidR="00447BAF" w:rsidRPr="00E4199B">
        <w:rPr>
          <w:rFonts w:ascii="Times New Roman" w:hAnsi="Times New Roman"/>
          <w:sz w:val="24"/>
          <w:szCs w:val="24"/>
        </w:rPr>
        <w:t>.</w:t>
      </w:r>
    </w:p>
    <w:tbl>
      <w:tblPr>
        <w:tblW w:w="7980" w:type="dxa"/>
        <w:jc w:val="center"/>
        <w:tblLook w:val="04A0" w:firstRow="1" w:lastRow="0" w:firstColumn="1" w:lastColumn="0" w:noHBand="0" w:noVBand="1"/>
      </w:tblPr>
      <w:tblGrid>
        <w:gridCol w:w="5180"/>
        <w:gridCol w:w="2800"/>
      </w:tblGrid>
      <w:tr w:rsidR="00447BAF" w:rsidRPr="00971AB4" w14:paraId="6EB493C8" w14:textId="77777777" w:rsidTr="00A32770">
        <w:trPr>
          <w:trHeight w:val="340"/>
          <w:jc w:val="center"/>
        </w:trPr>
        <w:tc>
          <w:tcPr>
            <w:tcW w:w="51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F070B" w14:textId="77777777" w:rsidR="00447BAF" w:rsidRPr="00E4199B" w:rsidRDefault="00447BAF" w:rsidP="00A3277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99B">
              <w:rPr>
                <w:rFonts w:ascii="Times New Roman" w:hAnsi="Times New Roman"/>
                <w:sz w:val="24"/>
                <w:szCs w:val="24"/>
              </w:rPr>
              <w:t>Pathway</w:t>
            </w:r>
          </w:p>
        </w:tc>
        <w:tc>
          <w:tcPr>
            <w:tcW w:w="2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DDD6E" w14:textId="77777777" w:rsidR="00447BAF" w:rsidRPr="00E4199B" w:rsidRDefault="00447BAF" w:rsidP="00A3277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99B">
              <w:rPr>
                <w:rFonts w:ascii="Times New Roman" w:hAnsi="Times New Roman"/>
                <w:sz w:val="24"/>
                <w:szCs w:val="24"/>
              </w:rPr>
              <w:t>Number of genes</w:t>
            </w:r>
          </w:p>
        </w:tc>
      </w:tr>
      <w:tr w:rsidR="00447BAF" w:rsidRPr="00971AB4" w14:paraId="35EC4FAB" w14:textId="77777777" w:rsidTr="00A32770">
        <w:trPr>
          <w:trHeight w:val="34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6328" w14:textId="77777777" w:rsidR="00447BAF" w:rsidRPr="00E4199B" w:rsidRDefault="00447BAF" w:rsidP="00A3277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4199B">
              <w:rPr>
                <w:rFonts w:ascii="Times New Roman" w:hAnsi="Times New Roman"/>
                <w:sz w:val="24"/>
                <w:szCs w:val="24"/>
              </w:rPr>
              <w:t>Total (Unique Genes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C6FA" w14:textId="77777777" w:rsidR="00447BAF" w:rsidRPr="00E4199B" w:rsidRDefault="00447BAF" w:rsidP="00A3277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99B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</w:tr>
      <w:tr w:rsidR="00447BAF" w:rsidRPr="00971AB4" w14:paraId="72B49AED" w14:textId="77777777" w:rsidTr="00A32770">
        <w:trPr>
          <w:trHeight w:val="34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2DB6" w14:textId="77777777" w:rsidR="00447BAF" w:rsidRPr="00E4199B" w:rsidRDefault="00447BAF" w:rsidP="00A3277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4199B">
              <w:rPr>
                <w:rFonts w:ascii="Times New Roman" w:hAnsi="Times New Roman"/>
                <w:sz w:val="24"/>
                <w:szCs w:val="24"/>
              </w:rPr>
              <w:t>Directly Redox Related (</w:t>
            </w:r>
            <w:proofErr w:type="spellStart"/>
            <w:r w:rsidRPr="00E4199B">
              <w:rPr>
                <w:rFonts w:ascii="Times New Roman" w:hAnsi="Times New Roman"/>
                <w:sz w:val="24"/>
                <w:szCs w:val="24"/>
              </w:rPr>
              <w:t>Benfeitas</w:t>
            </w:r>
            <w:proofErr w:type="spellEnd"/>
            <w:r w:rsidRPr="00E4199B">
              <w:rPr>
                <w:rFonts w:ascii="Times New Roman" w:hAnsi="Times New Roman"/>
                <w:sz w:val="24"/>
                <w:szCs w:val="24"/>
              </w:rPr>
              <w:t xml:space="preserve"> et.al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69BE" w14:textId="77777777" w:rsidR="00447BAF" w:rsidRPr="00E4199B" w:rsidRDefault="00447BAF" w:rsidP="00A3277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99B">
              <w:rPr>
                <w:rFonts w:ascii="Times New Roman" w:hAnsi="Times New Roman"/>
                <w:sz w:val="24"/>
                <w:szCs w:val="24"/>
              </w:rPr>
              <w:t>116</w:t>
            </w:r>
          </w:p>
        </w:tc>
      </w:tr>
      <w:tr w:rsidR="00447BAF" w:rsidRPr="00971AB4" w14:paraId="2E4B2393" w14:textId="77777777" w:rsidTr="00A32770">
        <w:trPr>
          <w:trHeight w:val="34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6E83" w14:textId="77777777" w:rsidR="00447BAF" w:rsidRPr="00E4199B" w:rsidRDefault="00447BAF" w:rsidP="00A3277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4199B">
              <w:rPr>
                <w:rFonts w:ascii="Times New Roman" w:hAnsi="Times New Roman"/>
                <w:sz w:val="24"/>
                <w:szCs w:val="24"/>
              </w:rPr>
              <w:t>Cell Redox Homeostasi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472B" w14:textId="77777777" w:rsidR="00447BAF" w:rsidRPr="00E4199B" w:rsidRDefault="00447BAF" w:rsidP="00A3277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99B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447BAF" w:rsidRPr="00971AB4" w14:paraId="102A832C" w14:textId="77777777" w:rsidTr="00A32770">
        <w:trPr>
          <w:trHeight w:val="34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880F" w14:textId="77777777" w:rsidR="00447BAF" w:rsidRPr="00E4199B" w:rsidRDefault="00447BAF" w:rsidP="00A3277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4199B">
              <w:rPr>
                <w:rFonts w:ascii="Times New Roman" w:hAnsi="Times New Roman"/>
                <w:sz w:val="24"/>
                <w:szCs w:val="24"/>
              </w:rPr>
              <w:t>Indirectly Redox Related (</w:t>
            </w:r>
            <w:proofErr w:type="spellStart"/>
            <w:r w:rsidRPr="00E4199B">
              <w:rPr>
                <w:rFonts w:ascii="Times New Roman" w:hAnsi="Times New Roman"/>
                <w:sz w:val="24"/>
                <w:szCs w:val="24"/>
              </w:rPr>
              <w:t>Benfeitas</w:t>
            </w:r>
            <w:proofErr w:type="spellEnd"/>
            <w:r w:rsidRPr="00E4199B">
              <w:rPr>
                <w:rFonts w:ascii="Times New Roman" w:hAnsi="Times New Roman"/>
                <w:sz w:val="24"/>
                <w:szCs w:val="24"/>
              </w:rPr>
              <w:t xml:space="preserve"> et.al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7022" w14:textId="77777777" w:rsidR="00447BAF" w:rsidRPr="00E4199B" w:rsidRDefault="00447BAF" w:rsidP="00A3277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99B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</w:tr>
      <w:tr w:rsidR="00447BAF" w:rsidRPr="00971AB4" w14:paraId="1AB1FA9D" w14:textId="77777777" w:rsidTr="00A32770">
        <w:trPr>
          <w:trHeight w:val="34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F903" w14:textId="77777777" w:rsidR="00447BAF" w:rsidRPr="00E4199B" w:rsidRDefault="00447BAF" w:rsidP="00A3277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4199B">
              <w:rPr>
                <w:rFonts w:ascii="Times New Roman" w:hAnsi="Times New Roman"/>
                <w:sz w:val="24"/>
                <w:szCs w:val="24"/>
              </w:rPr>
              <w:t>Response to Redox Stat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D39D" w14:textId="77777777" w:rsidR="00447BAF" w:rsidRPr="00E4199B" w:rsidRDefault="00447BAF" w:rsidP="00A3277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99B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447BAF" w:rsidRPr="00971AB4" w14:paraId="27AAEF16" w14:textId="77777777" w:rsidTr="00A32770">
        <w:trPr>
          <w:trHeight w:val="34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24F0" w14:textId="77777777" w:rsidR="00447BAF" w:rsidRPr="00E4199B" w:rsidRDefault="00447BAF" w:rsidP="00A3277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4199B">
              <w:rPr>
                <w:rFonts w:ascii="Times New Roman" w:hAnsi="Times New Roman"/>
                <w:sz w:val="24"/>
                <w:szCs w:val="24"/>
              </w:rPr>
              <w:t>Peroxiredoxin Activit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E51A" w14:textId="77777777" w:rsidR="00447BAF" w:rsidRPr="00E4199B" w:rsidRDefault="00447BAF" w:rsidP="00A3277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99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447BAF" w:rsidRPr="00971AB4" w14:paraId="6BA2F1C8" w14:textId="77777777" w:rsidTr="00A32770">
        <w:trPr>
          <w:trHeight w:val="34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F442" w14:textId="77777777" w:rsidR="00447BAF" w:rsidRPr="00E4199B" w:rsidRDefault="00447BAF" w:rsidP="00A3277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4199B">
              <w:rPr>
                <w:rFonts w:ascii="Times New Roman" w:hAnsi="Times New Roman"/>
                <w:sz w:val="24"/>
                <w:szCs w:val="24"/>
              </w:rPr>
              <w:t>Peroxiredoxin 2 Induced Ovarian Failur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7CF0" w14:textId="77777777" w:rsidR="00447BAF" w:rsidRPr="00E4199B" w:rsidRDefault="00447BAF" w:rsidP="00A3277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99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447BAF" w:rsidRPr="00971AB4" w14:paraId="3F63ACC6" w14:textId="77777777" w:rsidTr="00A32770">
        <w:trPr>
          <w:trHeight w:val="34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6364" w14:textId="77777777" w:rsidR="00447BAF" w:rsidRPr="00E4199B" w:rsidRDefault="00447BAF" w:rsidP="00A3277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4199B">
              <w:rPr>
                <w:rFonts w:ascii="Times New Roman" w:hAnsi="Times New Roman"/>
                <w:sz w:val="24"/>
                <w:szCs w:val="24"/>
              </w:rPr>
              <w:t>Thioredoxin Disulfide Reductase Activit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D628" w14:textId="77777777" w:rsidR="00447BAF" w:rsidRPr="00E4199B" w:rsidRDefault="00447BAF" w:rsidP="00A3277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99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447BAF" w:rsidRPr="00971AB4" w14:paraId="7B94E403" w14:textId="77777777" w:rsidTr="00A32770">
        <w:trPr>
          <w:trHeight w:val="340"/>
          <w:jc w:val="center"/>
        </w:trPr>
        <w:tc>
          <w:tcPr>
            <w:tcW w:w="5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805AA" w14:textId="77777777" w:rsidR="00447BAF" w:rsidRPr="00E4199B" w:rsidRDefault="00447BAF" w:rsidP="00A3277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4199B">
              <w:rPr>
                <w:rFonts w:ascii="Times New Roman" w:hAnsi="Times New Roman"/>
                <w:sz w:val="24"/>
                <w:szCs w:val="24"/>
              </w:rPr>
              <w:t>Thioredoxin Peroxidase Activity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E2D83" w14:textId="77777777" w:rsidR="00447BAF" w:rsidRPr="00E4199B" w:rsidRDefault="00447BAF" w:rsidP="00A3277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99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14:paraId="19FC36D0" w14:textId="77777777" w:rsidR="00447BAF" w:rsidRPr="00971AB4" w:rsidRDefault="00447BAF" w:rsidP="00447BAF">
      <w:pPr>
        <w:spacing w:line="360" w:lineRule="auto"/>
        <w:rPr>
          <w:rFonts w:ascii="Calibri" w:hAnsi="Calibri" w:cs="Calibri"/>
          <w:sz w:val="24"/>
          <w:szCs w:val="24"/>
          <w:lang w:val="en-GB"/>
        </w:rPr>
      </w:pPr>
    </w:p>
    <w:p w14:paraId="7BCF7671" w14:textId="77777777" w:rsidR="00447BAF" w:rsidRPr="00971AB4" w:rsidRDefault="00447BAF" w:rsidP="00447BAF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60FFC5AF" w14:textId="77777777" w:rsidR="00447BAF" w:rsidRPr="00971AB4" w:rsidRDefault="00447BAF" w:rsidP="00447BAF">
      <w:pPr>
        <w:widowControl/>
        <w:spacing w:line="360" w:lineRule="auto"/>
        <w:jc w:val="left"/>
        <w:rPr>
          <w:rFonts w:ascii="Calibri" w:hAnsi="Calibri" w:cs="Calibri"/>
          <w:b/>
          <w:bCs/>
          <w:i/>
          <w:iCs/>
          <w:sz w:val="28"/>
          <w:szCs w:val="28"/>
        </w:rPr>
      </w:pPr>
    </w:p>
    <w:p w14:paraId="2913F81A" w14:textId="77777777" w:rsidR="001620C9" w:rsidRDefault="001620C9"/>
    <w:sectPr w:rsidR="001620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BAF"/>
    <w:rsid w:val="00011D5B"/>
    <w:rsid w:val="0006772E"/>
    <w:rsid w:val="00070BAB"/>
    <w:rsid w:val="000A0FF7"/>
    <w:rsid w:val="000A60AD"/>
    <w:rsid w:val="00121B2B"/>
    <w:rsid w:val="00124639"/>
    <w:rsid w:val="001620C9"/>
    <w:rsid w:val="001E7A87"/>
    <w:rsid w:val="00205C8C"/>
    <w:rsid w:val="002160E2"/>
    <w:rsid w:val="00216A09"/>
    <w:rsid w:val="002938C7"/>
    <w:rsid w:val="00331268"/>
    <w:rsid w:val="0034695F"/>
    <w:rsid w:val="00365610"/>
    <w:rsid w:val="003C2911"/>
    <w:rsid w:val="003C51AC"/>
    <w:rsid w:val="003C6436"/>
    <w:rsid w:val="003D521D"/>
    <w:rsid w:val="00447BAF"/>
    <w:rsid w:val="00494E34"/>
    <w:rsid w:val="004C0303"/>
    <w:rsid w:val="004C4065"/>
    <w:rsid w:val="005741DB"/>
    <w:rsid w:val="005813BE"/>
    <w:rsid w:val="005A18FB"/>
    <w:rsid w:val="005B1B50"/>
    <w:rsid w:val="005C4A04"/>
    <w:rsid w:val="00600823"/>
    <w:rsid w:val="006601A1"/>
    <w:rsid w:val="006E3D72"/>
    <w:rsid w:val="007A7BFD"/>
    <w:rsid w:val="007B2923"/>
    <w:rsid w:val="007C5037"/>
    <w:rsid w:val="00803D69"/>
    <w:rsid w:val="00836631"/>
    <w:rsid w:val="00846B0A"/>
    <w:rsid w:val="00876475"/>
    <w:rsid w:val="00882A9A"/>
    <w:rsid w:val="008F4A20"/>
    <w:rsid w:val="00905E75"/>
    <w:rsid w:val="009242D9"/>
    <w:rsid w:val="0096389C"/>
    <w:rsid w:val="00964CB2"/>
    <w:rsid w:val="00987166"/>
    <w:rsid w:val="00A425D7"/>
    <w:rsid w:val="00A644C6"/>
    <w:rsid w:val="00A669CF"/>
    <w:rsid w:val="00A94E1E"/>
    <w:rsid w:val="00B36949"/>
    <w:rsid w:val="00B51D27"/>
    <w:rsid w:val="00BB7F92"/>
    <w:rsid w:val="00C010E4"/>
    <w:rsid w:val="00C23720"/>
    <w:rsid w:val="00C26DE6"/>
    <w:rsid w:val="00C337F2"/>
    <w:rsid w:val="00C61E3A"/>
    <w:rsid w:val="00CD17D9"/>
    <w:rsid w:val="00D40A0C"/>
    <w:rsid w:val="00DA7258"/>
    <w:rsid w:val="00E308A6"/>
    <w:rsid w:val="00E4199B"/>
    <w:rsid w:val="00E852AA"/>
    <w:rsid w:val="00EC3D48"/>
    <w:rsid w:val="00F209DE"/>
    <w:rsid w:val="00F22C24"/>
    <w:rsid w:val="00F25AC6"/>
    <w:rsid w:val="00F6402D"/>
    <w:rsid w:val="00F76543"/>
    <w:rsid w:val="00F8207F"/>
    <w:rsid w:val="00FB0093"/>
    <w:rsid w:val="00FD6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A064F3"/>
  <w15:chartTrackingRefBased/>
  <w15:docId w15:val="{BE7072F5-D203-0A40-8C69-E2B6A42F2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7BAF"/>
    <w:pPr>
      <w:widowControl w:val="0"/>
      <w:jc w:val="both"/>
    </w:pPr>
    <w:rPr>
      <w:rFonts w:ascii="DengXian" w:eastAsia="DengXian" w:hAnsi="DengXian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47BAF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447BAF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447BAF"/>
    <w:rPr>
      <w:rFonts w:ascii="DengXian" w:eastAsia="DengXian" w:hAnsi="DengXian"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382297949@163.com</dc:creator>
  <cp:keywords/>
  <dc:description/>
  <cp:lastModifiedBy>18382297949@163.com</cp:lastModifiedBy>
  <cp:revision>2</cp:revision>
  <dcterms:created xsi:type="dcterms:W3CDTF">2022-09-18T01:01:00Z</dcterms:created>
  <dcterms:modified xsi:type="dcterms:W3CDTF">2022-10-08T08:57:00Z</dcterms:modified>
</cp:coreProperties>
</file>